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411" w:rsidRPr="00014DFC" w:rsidRDefault="005D65CC" w:rsidP="00030411">
      <w:pPr>
        <w:spacing w:after="120"/>
        <w:rPr>
          <w:rFonts w:ascii="Times New Roman" w:eastAsiaTheme="majorEastAsia" w:hAnsi="Times New Roman" w:cs="Times New Roman"/>
          <w:bCs/>
          <w:iCs/>
          <w:sz w:val="24"/>
          <w:szCs w:val="24"/>
        </w:rPr>
      </w:pPr>
      <w:r w:rsidRPr="00014DFC">
        <w:rPr>
          <w:rFonts w:ascii="Times New Roman" w:hAnsi="Times New Roman" w:cs="Times New Roman"/>
          <w:sz w:val="24"/>
          <w:szCs w:val="24"/>
        </w:rPr>
        <w:t>Supple</w:t>
      </w:r>
      <w:bookmarkStart w:id="0" w:name="_GoBack"/>
      <w:bookmarkEnd w:id="0"/>
      <w:r w:rsidRPr="00014DFC">
        <w:rPr>
          <w:rFonts w:ascii="Times New Roman" w:hAnsi="Times New Roman" w:cs="Times New Roman"/>
          <w:sz w:val="24"/>
          <w:szCs w:val="24"/>
        </w:rPr>
        <w:t>mentary Figure 1</w:t>
      </w:r>
      <w:proofErr w:type="gramStart"/>
      <w:r w:rsidR="00986A69" w:rsidRPr="00014DFC">
        <w:rPr>
          <w:rFonts w:ascii="Times New Roman" w:hAnsi="Times New Roman" w:cs="Times New Roman"/>
          <w:sz w:val="24"/>
          <w:szCs w:val="24"/>
        </w:rPr>
        <w:t xml:space="preserve">. </w:t>
      </w:r>
      <w:r w:rsidR="00826AB5" w:rsidRPr="00014DFC">
        <w:rPr>
          <w:rFonts w:ascii="Times New Roman" w:hAnsi="Times New Roman" w:cs="Times New Roman"/>
          <w:sz w:val="24"/>
          <w:szCs w:val="24"/>
        </w:rPr>
        <w:t xml:space="preserve"> </w:t>
      </w:r>
      <w:r w:rsidR="003F0DC1" w:rsidRPr="00014DFC">
        <w:rPr>
          <w:rFonts w:ascii="Times New Roman" w:hAnsi="Times New Roman" w:cs="Times New Roman"/>
          <w:b/>
          <w:sz w:val="24"/>
          <w:szCs w:val="24"/>
        </w:rPr>
        <w:t xml:space="preserve">Trajectories of </w:t>
      </w:r>
      <w:r w:rsidR="003F0DC1" w:rsidRPr="00014DFC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change in femoral parameters.</w:t>
      </w:r>
      <w:proofErr w:type="gramEnd"/>
      <w:r w:rsidR="003F0DC1" w:rsidRPr="00014DFC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</w:t>
      </w:r>
    </w:p>
    <w:p w:rsidR="00E21102" w:rsidRPr="00030411" w:rsidRDefault="008D5926" w:rsidP="00030411">
      <w:pPr>
        <w:spacing w:after="120" w:line="240" w:lineRule="auto"/>
        <w:contextualSpacing/>
        <w:rPr>
          <w:rFonts w:ascii="Times New Roman" w:eastAsia="Times New Roman" w:hAnsi="Times New Roman" w:cs="Times New Roman"/>
          <w:color w:val="002060"/>
          <w:sz w:val="24"/>
          <w:szCs w:val="24"/>
        </w:rPr>
      </w:pPr>
      <w:r w:rsidRPr="00030411">
        <w:rPr>
          <w:rFonts w:ascii="Times New Roman" w:eastAsiaTheme="majorEastAsia" w:hAnsi="Times New Roman" w:cs="Times New Roman"/>
          <w:bCs/>
          <w:iCs/>
          <w:sz w:val="24"/>
          <w:szCs w:val="24"/>
        </w:rPr>
        <w:t>Left panel</w:t>
      </w:r>
      <w:r w:rsidR="003F0DC1" w:rsidRPr="00030411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, males; </w:t>
      </w:r>
      <w:r w:rsidRPr="00030411">
        <w:rPr>
          <w:rFonts w:ascii="Times New Roman" w:eastAsiaTheme="majorEastAsia" w:hAnsi="Times New Roman" w:cs="Times New Roman"/>
          <w:bCs/>
          <w:iCs/>
          <w:sz w:val="24"/>
          <w:szCs w:val="24"/>
        </w:rPr>
        <w:t>right panel</w:t>
      </w:r>
      <w:r w:rsidR="003F0DC1" w:rsidRPr="00030411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, females; </w:t>
      </w:r>
      <w:r w:rsidR="001D01F3" w:rsidRPr="00030411">
        <w:rPr>
          <w:rFonts w:ascii="Times New Roman" w:hAnsi="Times New Roman" w:cs="Times New Roman"/>
          <w:bCs/>
          <w:sz w:val="24"/>
          <w:szCs w:val="24"/>
        </w:rPr>
        <w:t>UT</w:t>
      </w:r>
      <w:r w:rsidR="003F0DC1" w:rsidRPr="00030411">
        <w:rPr>
          <w:rFonts w:ascii="Times New Roman" w:hAnsi="Times New Roman" w:cs="Times New Roman"/>
          <w:bCs/>
          <w:sz w:val="24"/>
          <w:szCs w:val="24"/>
        </w:rPr>
        <w:t xml:space="preserve"> – </w:t>
      </w:r>
      <w:r w:rsidR="001D01F3" w:rsidRPr="00030411">
        <w:rPr>
          <w:rFonts w:ascii="Times New Roman" w:hAnsi="Times New Roman" w:cs="Times New Roman"/>
          <w:bCs/>
          <w:sz w:val="24"/>
          <w:szCs w:val="24"/>
        </w:rPr>
        <w:t>untreated (</w:t>
      </w:r>
      <w:r w:rsidR="003F0DC1" w:rsidRPr="00030411">
        <w:rPr>
          <w:rFonts w:ascii="Times New Roman" w:hAnsi="Times New Roman" w:cs="Times New Roman"/>
          <w:bCs/>
          <w:sz w:val="24"/>
          <w:szCs w:val="24"/>
        </w:rPr>
        <w:t>control</w:t>
      </w:r>
      <w:r w:rsidR="001D01F3" w:rsidRPr="00030411">
        <w:rPr>
          <w:rFonts w:ascii="Times New Roman" w:hAnsi="Times New Roman" w:cs="Times New Roman"/>
          <w:bCs/>
          <w:sz w:val="24"/>
          <w:szCs w:val="24"/>
        </w:rPr>
        <w:t>)</w:t>
      </w:r>
      <w:r w:rsidR="003F0DC1" w:rsidRPr="00030411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proofErr w:type="gramStart"/>
      <w:r w:rsidR="003F0DC1" w:rsidRPr="00030411">
        <w:rPr>
          <w:rFonts w:ascii="Times New Roman" w:hAnsi="Times New Roman" w:cs="Times New Roman"/>
          <w:bCs/>
          <w:sz w:val="24"/>
          <w:szCs w:val="24"/>
        </w:rPr>
        <w:t>Tr</w:t>
      </w:r>
      <w:proofErr w:type="spellEnd"/>
      <w:proofErr w:type="gramEnd"/>
      <w:r w:rsidR="003F0DC1" w:rsidRPr="00030411">
        <w:rPr>
          <w:rFonts w:ascii="Times New Roman" w:hAnsi="Times New Roman" w:cs="Times New Roman"/>
          <w:bCs/>
          <w:sz w:val="24"/>
          <w:szCs w:val="24"/>
        </w:rPr>
        <w:t>, treated</w:t>
      </w:r>
      <w:r w:rsidR="003F0DC1" w:rsidRPr="00030411">
        <w:rPr>
          <w:rFonts w:ascii="Times New Roman" w:eastAsiaTheme="majorEastAsia" w:hAnsi="Times New Roman" w:cs="Times New Roman"/>
          <w:bCs/>
          <w:iCs/>
          <w:sz w:val="24"/>
          <w:szCs w:val="24"/>
        </w:rPr>
        <w:t>.</w:t>
      </w:r>
      <w:r w:rsidR="003F0DC1" w:rsidRPr="00030411" w:rsidDel="001A5773">
        <w:rPr>
          <w:rFonts w:ascii="Times New Roman" w:hAnsi="Times New Roman" w:cs="Times New Roman"/>
          <w:sz w:val="24"/>
          <w:szCs w:val="24"/>
        </w:rPr>
        <w:t xml:space="preserve"> </w:t>
      </w:r>
      <w:r w:rsidR="003F0DC1" w:rsidRPr="00030411">
        <w:rPr>
          <w:rFonts w:ascii="Times New Roman" w:hAnsi="Times New Roman" w:cs="Times New Roman"/>
          <w:bCs/>
          <w:sz w:val="24"/>
          <w:szCs w:val="24"/>
        </w:rPr>
        <w:t>D</w:t>
      </w:r>
      <w:r w:rsidR="003F0DC1" w:rsidRPr="00030411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ata for 3- and 6-mo mice are from </w:t>
      </w:r>
      <w:r w:rsidR="003A78E2" w:rsidRPr="00030411">
        <w:rPr>
          <w:rFonts w:ascii="Times New Roman" w:hAnsi="Times New Roman" w:cs="Times New Roman"/>
          <w:sz w:val="24"/>
          <w:szCs w:val="24"/>
        </w:rPr>
        <w:fldChar w:fldCharType="begin"/>
      </w:r>
      <w:r w:rsidR="003F0DC1" w:rsidRPr="0003041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ygorodskaya&lt;/Author&gt;&lt;Year&gt;2016&lt;/Year&gt;&lt;RecNum&gt;5713&lt;/RecNum&gt;&lt;DisplayText&gt;&lt;style face="superscript"&gt;3&lt;/style&gt;&lt;/DisplayText&gt;&lt;record&gt;&lt;rec-number&gt;5713&lt;/rec-number&gt;&lt;foreign-keys&gt;&lt;key app="EN" db-id="ptas55wt00s2x4erwz75eettstsvsfpfp2wx"&gt;5713&lt;/key&gt;&lt;/foreign-keys&gt;&lt;ref-type name="Journal Article"&gt;17&lt;/ref-type&gt;&lt;contributors&gt;&lt;authors&gt;&lt;author&gt;Raygorodskaya, M.&lt;/author&gt;&lt;author&gt;Gabet, Y.&lt;/author&gt;&lt;author&gt;Shochat, C.&lt;/author&gt;&lt;author&gt;Kobyliansky, E.&lt;/author&gt;&lt;author&gt;Torchinsky, A.&lt;/author&gt;&lt;author&gt;Karasik, D.&lt;/author&gt;&lt;/authors&gt;&lt;/contributors&gt;&lt;titles&gt;&lt;title&gt;Intrauterine stress induces bone loss in adult offspring of C3H/HeJ mice having high bone mass phenotype but not C57BL/6J mice with low bone mass phenotype&lt;/title&gt;&lt;secondary-title&gt;Bone&lt;/secondary-title&gt;&lt;/titles&gt;&lt;periodical&gt;&lt;full-title&gt;Bone&lt;/full-title&gt;&lt;/periodical&gt;&lt;pages&gt;114-119&lt;/pages&gt;&lt;volume&gt;87&lt;/volume&gt;&lt;number&gt;Supplement C&lt;/number&gt;&lt;keywords&gt;&lt;keyword&gt;Bone loss&lt;/keyword&gt;&lt;keyword&gt;Genetic heterogeneity&lt;/keyword&gt;&lt;keyword&gt;Genome-by-environment interaction&lt;/keyword&gt;&lt;keyword&gt;Developmental origin of diseases&lt;/keyword&gt;&lt;/keywords&gt;&lt;dates&gt;&lt;year&gt;2016&lt;/year&gt;&lt;pub-dates&gt;&lt;date&gt;2016/06/01/&lt;/date&gt;&lt;/pub-dates&gt;&lt;/dates&gt;&lt;isbn&gt;8756-3282&lt;/isbn&gt;&lt;urls&gt;&lt;related-urls&gt;&lt;url&gt;http://www.sciencedirect.com/science/article/pii/S8756328216300916&lt;/url&gt;&lt;/related-urls&gt;&lt;/urls&gt;&lt;electronic-resource-num&gt;https://doi.org/10.1016/j.bone.2016.04.004&lt;/electronic-resource-num&gt;&lt;/record&gt;&lt;/Cite&gt;&lt;/EndNote&gt;</w:instrText>
      </w:r>
      <w:r w:rsidR="003A78E2" w:rsidRPr="00030411">
        <w:rPr>
          <w:rFonts w:ascii="Times New Roman" w:hAnsi="Times New Roman" w:cs="Times New Roman"/>
          <w:sz w:val="24"/>
          <w:szCs w:val="24"/>
        </w:rPr>
        <w:fldChar w:fldCharType="separate"/>
      </w:r>
      <w:r w:rsidR="003F0DC1" w:rsidRPr="00030411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3A78E2" w:rsidRPr="00030411">
        <w:rPr>
          <w:rFonts w:ascii="Times New Roman" w:hAnsi="Times New Roman" w:cs="Times New Roman"/>
          <w:sz w:val="24"/>
          <w:szCs w:val="24"/>
        </w:rPr>
        <w:fldChar w:fldCharType="end"/>
      </w:r>
      <w:r w:rsidR="003F0DC1" w:rsidRPr="00030411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015D71" w:rsidRPr="00030411">
        <w:rPr>
          <w:rFonts w:ascii="Times New Roman" w:eastAsia="Times New Roman" w:hAnsi="Times New Roman" w:cs="Times New Roman"/>
          <w:bCs/>
          <w:iCs/>
          <w:color w:val="C00000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6588"/>
      </w:tblGrid>
      <w:tr w:rsidR="00841CF3" w:rsidRPr="00363A6B" w:rsidTr="00FC1079">
        <w:tc>
          <w:tcPr>
            <w:tcW w:w="2500" w:type="pct"/>
          </w:tcPr>
          <w:p w:rsidR="00841CF3" w:rsidRPr="00363A6B" w:rsidRDefault="00841CF3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363A6B">
              <w:rPr>
                <w:rFonts w:asciiTheme="minorBidi" w:hAnsiTheme="minorBidi"/>
                <w:b/>
                <w:bCs/>
                <w:color w:val="000000"/>
              </w:rPr>
              <w:t>Cortical thickness</w:t>
            </w:r>
          </w:p>
        </w:tc>
        <w:tc>
          <w:tcPr>
            <w:tcW w:w="2500" w:type="pct"/>
          </w:tcPr>
          <w:p w:rsidR="00841CF3" w:rsidRPr="00363A6B" w:rsidRDefault="00841CF3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841CF3" w:rsidRPr="00363A6B" w:rsidTr="00FC1079">
        <w:tc>
          <w:tcPr>
            <w:tcW w:w="2500" w:type="pct"/>
          </w:tcPr>
          <w:p w:rsidR="00841CF3" w:rsidRPr="00363A6B" w:rsidRDefault="00841CF3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363A6B">
              <w:rPr>
                <w:b/>
                <w:bCs/>
                <w:noProof/>
                <w:lang w:val="en-PH" w:eastAsia="en-PH" w:bidi="ar-SA"/>
              </w:rPr>
              <w:drawing>
                <wp:inline distT="0" distB="0" distL="0" distR="0">
                  <wp:extent cx="3776972" cy="2386014"/>
                  <wp:effectExtent l="0" t="0" r="14605" b="1460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841CF3" w:rsidRPr="00363A6B" w:rsidRDefault="00841CF3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363A6B">
              <w:rPr>
                <w:b/>
                <w:bCs/>
                <w:noProof/>
                <w:lang w:val="en-PH" w:eastAsia="en-PH" w:bidi="ar-SA"/>
              </w:rPr>
              <w:drawing>
                <wp:inline distT="0" distB="0" distL="0" distR="0">
                  <wp:extent cx="3776972" cy="2386014"/>
                  <wp:effectExtent l="0" t="0" r="14605" b="1460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841CF3" w:rsidRPr="00363A6B" w:rsidTr="00FC1079">
        <w:tc>
          <w:tcPr>
            <w:tcW w:w="2500" w:type="pct"/>
          </w:tcPr>
          <w:p w:rsidR="00841CF3" w:rsidRPr="00363A6B" w:rsidRDefault="000676D2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363A6B">
              <w:rPr>
                <w:rFonts w:asciiTheme="minorBidi" w:hAnsiTheme="minorBidi"/>
                <w:b/>
                <w:bCs/>
                <w:color w:val="000000"/>
              </w:rPr>
              <w:t>Trabecular thickness</w:t>
            </w:r>
          </w:p>
        </w:tc>
        <w:tc>
          <w:tcPr>
            <w:tcW w:w="2500" w:type="pct"/>
          </w:tcPr>
          <w:p w:rsidR="00841CF3" w:rsidRPr="00363A6B" w:rsidRDefault="00841CF3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841CF3" w:rsidRPr="00363A6B" w:rsidTr="00FC1079">
        <w:tc>
          <w:tcPr>
            <w:tcW w:w="2500" w:type="pct"/>
          </w:tcPr>
          <w:p w:rsidR="00841CF3" w:rsidRPr="00363A6B" w:rsidRDefault="000676D2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363A6B">
              <w:rPr>
                <w:b/>
                <w:bCs/>
                <w:noProof/>
                <w:lang w:val="en-PH" w:eastAsia="en-PH" w:bidi="ar-SA"/>
              </w:rPr>
              <w:drawing>
                <wp:inline distT="0" distB="0" distL="0" distR="0">
                  <wp:extent cx="3776972" cy="2383798"/>
                  <wp:effectExtent l="0" t="0" r="14605" b="1651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841CF3" w:rsidRPr="00363A6B" w:rsidRDefault="000676D2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363A6B">
              <w:rPr>
                <w:b/>
                <w:bCs/>
                <w:noProof/>
                <w:lang w:val="en-PH" w:eastAsia="en-PH" w:bidi="ar-SA"/>
              </w:rPr>
              <w:drawing>
                <wp:inline distT="0" distB="0" distL="0" distR="0">
                  <wp:extent cx="3773951" cy="2386013"/>
                  <wp:effectExtent l="0" t="0" r="17145" b="1460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841CF3" w:rsidRPr="00363A6B" w:rsidTr="00FC1079">
        <w:tc>
          <w:tcPr>
            <w:tcW w:w="2500" w:type="pct"/>
          </w:tcPr>
          <w:p w:rsidR="00841CF3" w:rsidRPr="00363A6B" w:rsidRDefault="00363A6B" w:rsidP="00363A6B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363A6B">
              <w:rPr>
                <w:rFonts w:asciiTheme="minorBidi" w:hAnsiTheme="minorBidi"/>
                <w:b/>
                <w:bCs/>
                <w:color w:val="000000"/>
              </w:rPr>
              <w:lastRenderedPageBreak/>
              <w:t xml:space="preserve">Trabecular </w:t>
            </w:r>
            <w:r>
              <w:rPr>
                <w:rFonts w:asciiTheme="minorBidi" w:hAnsiTheme="minorBidi"/>
                <w:b/>
                <w:bCs/>
                <w:color w:val="000000"/>
              </w:rPr>
              <w:t>number</w:t>
            </w:r>
          </w:p>
        </w:tc>
        <w:tc>
          <w:tcPr>
            <w:tcW w:w="2500" w:type="pct"/>
          </w:tcPr>
          <w:p w:rsidR="00841CF3" w:rsidRPr="00363A6B" w:rsidRDefault="00841CF3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841CF3" w:rsidRPr="00363A6B" w:rsidTr="00FC1079">
        <w:tc>
          <w:tcPr>
            <w:tcW w:w="2500" w:type="pct"/>
          </w:tcPr>
          <w:p w:rsidR="00841CF3" w:rsidRPr="00363A6B" w:rsidRDefault="00363A6B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noProof/>
                <w:lang w:val="en-PH" w:eastAsia="en-PH" w:bidi="ar-SA"/>
              </w:rPr>
              <w:drawing>
                <wp:inline distT="0" distB="0" distL="0" distR="0">
                  <wp:extent cx="3776972" cy="2386013"/>
                  <wp:effectExtent l="0" t="0" r="14605" b="1460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841CF3" w:rsidRPr="00363A6B" w:rsidRDefault="00363A6B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noProof/>
                <w:lang w:val="en-PH" w:eastAsia="en-PH" w:bidi="ar-SA"/>
              </w:rPr>
              <w:drawing>
                <wp:inline distT="0" distB="0" distL="0" distR="0">
                  <wp:extent cx="3773951" cy="2388228"/>
                  <wp:effectExtent l="0" t="0" r="17145" b="1270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841CF3" w:rsidRPr="00363A6B" w:rsidTr="00FC1079">
        <w:tc>
          <w:tcPr>
            <w:tcW w:w="2500" w:type="pct"/>
          </w:tcPr>
          <w:p w:rsidR="00841CF3" w:rsidRPr="001D4636" w:rsidRDefault="00092BA6" w:rsidP="00092BA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1D4636">
              <w:rPr>
                <w:rFonts w:asciiTheme="minorBidi" w:hAnsiTheme="minorBidi"/>
                <w:b/>
                <w:bCs/>
                <w:color w:val="000000"/>
              </w:rPr>
              <w:t xml:space="preserve">Trabecular  </w:t>
            </w:r>
            <w:r w:rsidR="001D4636" w:rsidRPr="001D4636">
              <w:rPr>
                <w:rFonts w:asciiTheme="minorBidi" w:hAnsiTheme="minorBidi"/>
                <w:b/>
                <w:bCs/>
              </w:rPr>
              <w:t>separation</w:t>
            </w:r>
          </w:p>
        </w:tc>
        <w:tc>
          <w:tcPr>
            <w:tcW w:w="2500" w:type="pct"/>
          </w:tcPr>
          <w:p w:rsidR="00841CF3" w:rsidRPr="00363A6B" w:rsidRDefault="00841CF3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841CF3" w:rsidRPr="00363A6B" w:rsidTr="00FC1079">
        <w:tc>
          <w:tcPr>
            <w:tcW w:w="2500" w:type="pct"/>
          </w:tcPr>
          <w:p w:rsidR="00841CF3" w:rsidRPr="00363A6B" w:rsidRDefault="00956583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noProof/>
                <w:lang w:val="en-PH" w:eastAsia="en-PH" w:bidi="ar-SA"/>
              </w:rPr>
              <w:drawing>
                <wp:inline distT="0" distB="0" distL="0" distR="0">
                  <wp:extent cx="3776529" cy="2388228"/>
                  <wp:effectExtent l="0" t="0" r="14605" b="1270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841CF3" w:rsidRPr="00363A6B" w:rsidRDefault="00375CD0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noProof/>
                <w:lang w:val="en-PH" w:eastAsia="en-PH" w:bidi="ar-SA"/>
              </w:rPr>
              <w:drawing>
                <wp:inline distT="0" distB="0" distL="0" distR="0">
                  <wp:extent cx="3773508" cy="2388228"/>
                  <wp:effectExtent l="0" t="0" r="17780" b="1270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841CF3" w:rsidRPr="00363A6B" w:rsidTr="00FC1079">
        <w:tc>
          <w:tcPr>
            <w:tcW w:w="2500" w:type="pct"/>
          </w:tcPr>
          <w:p w:rsidR="00841CF3" w:rsidRPr="003C210B" w:rsidRDefault="003C210B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3C210B">
              <w:rPr>
                <w:rFonts w:asciiTheme="minorBidi" w:hAnsiTheme="minorBidi"/>
                <w:b/>
                <w:bCs/>
              </w:rPr>
              <w:t>bone volume/tissue volume ratio</w:t>
            </w:r>
          </w:p>
        </w:tc>
        <w:tc>
          <w:tcPr>
            <w:tcW w:w="2500" w:type="pct"/>
          </w:tcPr>
          <w:p w:rsidR="00841CF3" w:rsidRPr="00363A6B" w:rsidRDefault="00841CF3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841CF3" w:rsidRPr="00363A6B" w:rsidTr="00FC1079">
        <w:tc>
          <w:tcPr>
            <w:tcW w:w="2500" w:type="pct"/>
          </w:tcPr>
          <w:p w:rsidR="00841CF3" w:rsidRPr="00363A6B" w:rsidRDefault="003C210B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noProof/>
                <w:lang w:val="en-PH" w:eastAsia="en-PH" w:bidi="ar-SA"/>
              </w:rPr>
              <w:lastRenderedPageBreak/>
              <w:drawing>
                <wp:inline distT="0" distB="0" distL="0" distR="0">
                  <wp:extent cx="3776972" cy="2383798"/>
                  <wp:effectExtent l="0" t="0" r="14605" b="1651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841CF3" w:rsidRPr="00363A6B" w:rsidRDefault="003C210B" w:rsidP="00C97506">
            <w:pPr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noProof/>
                <w:lang w:val="en-PH" w:eastAsia="en-PH" w:bidi="ar-SA"/>
              </w:rPr>
              <w:drawing>
                <wp:inline distT="0" distB="0" distL="0" distR="0">
                  <wp:extent cx="3776672" cy="2386013"/>
                  <wp:effectExtent l="0" t="0" r="14605" b="1460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E553F6" w:rsidRPr="004A5C40" w:rsidRDefault="00A21F58" w:rsidP="00A44CED">
      <w:pPr>
        <w:rPr>
          <w:color w:val="C00000"/>
        </w:rPr>
      </w:pPr>
      <w:r w:rsidRPr="00433F8C">
        <w:rPr>
          <w:rFonts w:asciiTheme="minorBidi" w:hAnsiTheme="minorBidi"/>
          <w:color w:val="000000"/>
        </w:rPr>
        <w:br/>
      </w:r>
    </w:p>
    <w:sectPr w:rsidR="00E553F6" w:rsidRPr="004A5C40" w:rsidSect="00257C65">
      <w:pgSz w:w="15840" w:h="12240" w:orient="landscape"/>
      <w:pgMar w:top="180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5wz955z5xxx3e9te6x5rzodfxedaa9xear&quot;&gt;karasik_ref&lt;record-ids&gt;&lt;item&gt;5073&lt;/item&gt;&lt;item&gt;7425&lt;/item&gt;&lt;item&gt;7426&lt;/item&gt;&lt;item&gt;7427&lt;/item&gt;&lt;/record-ids&gt;&lt;/item&gt;&lt;/Libraries&gt;"/>
    <w:docVar w:name="Total_Editing_Time" w:val="5"/>
  </w:docVars>
  <w:rsids>
    <w:rsidRoot w:val="00A21F58"/>
    <w:rsid w:val="00014DFC"/>
    <w:rsid w:val="00015A56"/>
    <w:rsid w:val="00015D71"/>
    <w:rsid w:val="00030411"/>
    <w:rsid w:val="000371AF"/>
    <w:rsid w:val="00044D7E"/>
    <w:rsid w:val="0004621A"/>
    <w:rsid w:val="00061F3E"/>
    <w:rsid w:val="000676D2"/>
    <w:rsid w:val="000701C2"/>
    <w:rsid w:val="00092BA6"/>
    <w:rsid w:val="00093092"/>
    <w:rsid w:val="000A5858"/>
    <w:rsid w:val="000B4E31"/>
    <w:rsid w:val="000B6752"/>
    <w:rsid w:val="000E0DE4"/>
    <w:rsid w:val="000F5E67"/>
    <w:rsid w:val="00101FD3"/>
    <w:rsid w:val="00104293"/>
    <w:rsid w:val="00112461"/>
    <w:rsid w:val="001175F5"/>
    <w:rsid w:val="00134483"/>
    <w:rsid w:val="00192CB0"/>
    <w:rsid w:val="00195960"/>
    <w:rsid w:val="001D01F3"/>
    <w:rsid w:val="001D4636"/>
    <w:rsid w:val="001D4EC8"/>
    <w:rsid w:val="00201B46"/>
    <w:rsid w:val="0023652D"/>
    <w:rsid w:val="002527AB"/>
    <w:rsid w:val="00257C65"/>
    <w:rsid w:val="00260C7B"/>
    <w:rsid w:val="002A3E3B"/>
    <w:rsid w:val="002D2DD3"/>
    <w:rsid w:val="002E2FB5"/>
    <w:rsid w:val="002F4F27"/>
    <w:rsid w:val="002F5111"/>
    <w:rsid w:val="0032763F"/>
    <w:rsid w:val="0034074B"/>
    <w:rsid w:val="00363A6B"/>
    <w:rsid w:val="00375CD0"/>
    <w:rsid w:val="00383CB6"/>
    <w:rsid w:val="003A78E2"/>
    <w:rsid w:val="003B0795"/>
    <w:rsid w:val="003C19A5"/>
    <w:rsid w:val="003C210B"/>
    <w:rsid w:val="003C6FBF"/>
    <w:rsid w:val="003E04FC"/>
    <w:rsid w:val="003E3121"/>
    <w:rsid w:val="003F0DC1"/>
    <w:rsid w:val="003F160D"/>
    <w:rsid w:val="00407783"/>
    <w:rsid w:val="00433F8C"/>
    <w:rsid w:val="0045672F"/>
    <w:rsid w:val="004A5C40"/>
    <w:rsid w:val="004B026E"/>
    <w:rsid w:val="004B0D81"/>
    <w:rsid w:val="004F2ED5"/>
    <w:rsid w:val="0052105E"/>
    <w:rsid w:val="00533DAF"/>
    <w:rsid w:val="005611A9"/>
    <w:rsid w:val="00570A87"/>
    <w:rsid w:val="00571C89"/>
    <w:rsid w:val="005A09A4"/>
    <w:rsid w:val="005D0FE7"/>
    <w:rsid w:val="005D65CC"/>
    <w:rsid w:val="005E071F"/>
    <w:rsid w:val="005E372F"/>
    <w:rsid w:val="00606467"/>
    <w:rsid w:val="00607AC2"/>
    <w:rsid w:val="00610DA7"/>
    <w:rsid w:val="00620406"/>
    <w:rsid w:val="00623100"/>
    <w:rsid w:val="00653C38"/>
    <w:rsid w:val="006541BB"/>
    <w:rsid w:val="00660A77"/>
    <w:rsid w:val="00663BCC"/>
    <w:rsid w:val="0067491B"/>
    <w:rsid w:val="00675D7F"/>
    <w:rsid w:val="00683288"/>
    <w:rsid w:val="006A049E"/>
    <w:rsid w:val="006C321C"/>
    <w:rsid w:val="006F2570"/>
    <w:rsid w:val="00716E74"/>
    <w:rsid w:val="007315C8"/>
    <w:rsid w:val="007378AD"/>
    <w:rsid w:val="00747F51"/>
    <w:rsid w:val="007511AE"/>
    <w:rsid w:val="007A4838"/>
    <w:rsid w:val="007A7208"/>
    <w:rsid w:val="007B1099"/>
    <w:rsid w:val="007D3F6C"/>
    <w:rsid w:val="00801F21"/>
    <w:rsid w:val="00826AB5"/>
    <w:rsid w:val="00841CF3"/>
    <w:rsid w:val="0086468A"/>
    <w:rsid w:val="008D5926"/>
    <w:rsid w:val="008F1467"/>
    <w:rsid w:val="0092030E"/>
    <w:rsid w:val="0092128E"/>
    <w:rsid w:val="0092511A"/>
    <w:rsid w:val="00956583"/>
    <w:rsid w:val="009616BF"/>
    <w:rsid w:val="00986A69"/>
    <w:rsid w:val="009B2758"/>
    <w:rsid w:val="009B320D"/>
    <w:rsid w:val="009E4287"/>
    <w:rsid w:val="009F613E"/>
    <w:rsid w:val="00A05D27"/>
    <w:rsid w:val="00A05F12"/>
    <w:rsid w:val="00A21F58"/>
    <w:rsid w:val="00A32D96"/>
    <w:rsid w:val="00A44CED"/>
    <w:rsid w:val="00A5456F"/>
    <w:rsid w:val="00A624F9"/>
    <w:rsid w:val="00A73531"/>
    <w:rsid w:val="00AB6E37"/>
    <w:rsid w:val="00AC7684"/>
    <w:rsid w:val="00AF4B6E"/>
    <w:rsid w:val="00B12006"/>
    <w:rsid w:val="00B431FB"/>
    <w:rsid w:val="00B84055"/>
    <w:rsid w:val="00B9052C"/>
    <w:rsid w:val="00B95F90"/>
    <w:rsid w:val="00BB3564"/>
    <w:rsid w:val="00BD3EED"/>
    <w:rsid w:val="00BE2ABF"/>
    <w:rsid w:val="00BF662E"/>
    <w:rsid w:val="00C241AE"/>
    <w:rsid w:val="00C7767A"/>
    <w:rsid w:val="00C97506"/>
    <w:rsid w:val="00CB2069"/>
    <w:rsid w:val="00CC53DC"/>
    <w:rsid w:val="00CE26AD"/>
    <w:rsid w:val="00CE3AF6"/>
    <w:rsid w:val="00D105C4"/>
    <w:rsid w:val="00D5581A"/>
    <w:rsid w:val="00D838D4"/>
    <w:rsid w:val="00D864D9"/>
    <w:rsid w:val="00DA4D82"/>
    <w:rsid w:val="00DB0697"/>
    <w:rsid w:val="00DF522B"/>
    <w:rsid w:val="00E21102"/>
    <w:rsid w:val="00E43CDA"/>
    <w:rsid w:val="00E44E35"/>
    <w:rsid w:val="00E553F6"/>
    <w:rsid w:val="00EA703A"/>
    <w:rsid w:val="00EB2399"/>
    <w:rsid w:val="00EE5E47"/>
    <w:rsid w:val="00EF15ED"/>
    <w:rsid w:val="00F726AE"/>
    <w:rsid w:val="00FC1079"/>
    <w:rsid w:val="00FF3EE5"/>
    <w:rsid w:val="00FF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1F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3DC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747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er">
    <w:name w:val="highlighter"/>
    <w:basedOn w:val="DefaultParagraphFont"/>
    <w:rsid w:val="00747F51"/>
  </w:style>
  <w:style w:type="paragraph" w:styleId="NormalWeb">
    <w:name w:val="Normal (Web)"/>
    <w:basedOn w:val="Normal"/>
    <w:uiPriority w:val="99"/>
    <w:semiHidden/>
    <w:unhideWhenUsed/>
    <w:rsid w:val="00747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41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1F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3DC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747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er">
    <w:name w:val="highlighter"/>
    <w:basedOn w:val="DefaultParagraphFont"/>
    <w:rsid w:val="00747F51"/>
  </w:style>
  <w:style w:type="paragraph" w:styleId="NormalWeb">
    <w:name w:val="Normal (Web)"/>
    <w:basedOn w:val="Normal"/>
    <w:uiPriority w:val="99"/>
    <w:semiHidden/>
    <w:unhideWhenUsed/>
    <w:rsid w:val="00747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41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KARASIK\MicroCT_Analysis_2015+2017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solidFill>
                <a:schemeClr val="accent1"/>
              </a:solidFill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F$16:$F$18</c:f>
              <c:numCache>
                <c:formatCode>General</c:formatCode>
                <c:ptCount val="3"/>
                <c:pt idx="0">
                  <c:v>0.32656000000000046</c:v>
                </c:pt>
                <c:pt idx="1">
                  <c:v>0.37952000000000047</c:v>
                </c:pt>
                <c:pt idx="2">
                  <c:v>0.30000000000000032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F$8:$F$10</c:f>
              <c:numCache>
                <c:formatCode>General</c:formatCode>
                <c:ptCount val="3"/>
                <c:pt idx="0">
                  <c:v>0.22568000000000005</c:v>
                </c:pt>
                <c:pt idx="1">
                  <c:v>0.17297999999999999</c:v>
                </c:pt>
                <c:pt idx="2">
                  <c:v>0.13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/>
              </a:solidFill>
            </a:ln>
          </c:spPr>
          <c:marker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F$34:$F$36</c:f>
              <c:numCache>
                <c:formatCode>General</c:formatCode>
                <c:ptCount val="3"/>
                <c:pt idx="0">
                  <c:v>0.33964000000000039</c:v>
                </c:pt>
                <c:pt idx="1">
                  <c:v>0.31692000000000053</c:v>
                </c:pt>
                <c:pt idx="2">
                  <c:v>0.30000000000000032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/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F$26:$F$28</c:f>
              <c:numCache>
                <c:formatCode>General</c:formatCode>
                <c:ptCount val="3"/>
                <c:pt idx="0">
                  <c:v>0.15862000000000001</c:v>
                </c:pt>
                <c:pt idx="1">
                  <c:v>0.16912000000000002</c:v>
                </c:pt>
                <c:pt idx="2">
                  <c:v>0.14000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3732352"/>
        <c:axId val="273734656"/>
      </c:scatterChart>
      <c:valAx>
        <c:axId val="273732352"/>
        <c:scaling>
          <c:orientation val="minMax"/>
          <c:max val="15"/>
        </c:scaling>
        <c:delete val="0"/>
        <c:axPos val="b"/>
        <c:numFmt formatCode="General" sourceLinked="1"/>
        <c:majorTickMark val="out"/>
        <c:minorTickMark val="none"/>
        <c:tickLblPos val="nextTo"/>
        <c:crossAx val="273734656"/>
        <c:crosses val="autoZero"/>
        <c:crossBetween val="midCat"/>
        <c:majorUnit val="3"/>
      </c:valAx>
      <c:valAx>
        <c:axId val="273734656"/>
        <c:scaling>
          <c:orientation val="minMax"/>
          <c:max val="0.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rtical thickness (mm), males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73732352"/>
        <c:crosses val="autoZero"/>
        <c:crossBetween val="midCat"/>
        <c:majorUnit val="0.1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prstDash val="dash"/>
            </a:ln>
          </c:spP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L$20:$L$22</c:f>
              <c:numCache>
                <c:formatCode>General</c:formatCode>
                <c:ptCount val="3"/>
                <c:pt idx="0">
                  <c:v>0.22022</c:v>
                </c:pt>
                <c:pt idx="1">
                  <c:v>0.30632000000000054</c:v>
                </c:pt>
                <c:pt idx="2">
                  <c:v>0.10410000000000008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L$12:$L$14</c:f>
              <c:numCache>
                <c:formatCode>General</c:formatCode>
                <c:ptCount val="3"/>
                <c:pt idx="0">
                  <c:v>2.5340000000000001E-2</c:v>
                </c:pt>
                <c:pt idx="1">
                  <c:v>2.4340000000000001E-2</c:v>
                </c:pt>
                <c:pt idx="2">
                  <c:v>1.2500000000000001E-2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>
                  <a:shade val="95000"/>
                  <a:satMod val="105000"/>
                </a:schemeClr>
              </a:solidFill>
            </a:ln>
          </c:spPr>
          <c:marker>
            <c:spPr>
              <a:solidFill>
                <a:schemeClr val="accent1"/>
              </a:solidFill>
              <a:ln>
                <a:solidFill>
                  <a:schemeClr val="accent1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L$38:$L$40</c:f>
              <c:numCache>
                <c:formatCode>General</c:formatCode>
                <c:ptCount val="3"/>
                <c:pt idx="0">
                  <c:v>0.16206000000000001</c:v>
                </c:pt>
                <c:pt idx="1">
                  <c:v>0.30145000000000033</c:v>
                </c:pt>
                <c:pt idx="2">
                  <c:v>9.9600000000000133E-2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/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L$30:$L$32</c:f>
              <c:numCache>
                <c:formatCode>General</c:formatCode>
                <c:ptCount val="3"/>
                <c:pt idx="0">
                  <c:v>2.2180000000000002E-2</c:v>
                </c:pt>
                <c:pt idx="1">
                  <c:v>2.426E-2</c:v>
                </c:pt>
                <c:pt idx="2">
                  <c:v>9.0000000000000028E-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3104896"/>
        <c:axId val="273106432"/>
      </c:scatterChart>
      <c:valAx>
        <c:axId val="273104896"/>
        <c:scaling>
          <c:orientation val="minMax"/>
          <c:max val="15"/>
        </c:scaling>
        <c:delete val="0"/>
        <c:axPos val="b"/>
        <c:numFmt formatCode="General" sourceLinked="1"/>
        <c:majorTickMark val="out"/>
        <c:minorTickMark val="none"/>
        <c:tickLblPos val="nextTo"/>
        <c:crossAx val="273106432"/>
        <c:crosses val="autoZero"/>
        <c:crossBetween val="midCat"/>
        <c:majorUnit val="3"/>
      </c:valAx>
      <c:valAx>
        <c:axId val="2731064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V/TV, females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73104896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prstDash val="dash"/>
            </a:ln>
          </c:spPr>
          <c:marker>
            <c:spPr>
              <a:ln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F$20:$F$22</c:f>
              <c:numCache>
                <c:formatCode>General</c:formatCode>
                <c:ptCount val="3"/>
                <c:pt idx="0">
                  <c:v>0.36096000000000045</c:v>
                </c:pt>
                <c:pt idx="1">
                  <c:v>0.40990000000000032</c:v>
                </c:pt>
                <c:pt idx="2">
                  <c:v>0.38000000000000039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F$12:$F$14</c:f>
              <c:numCache>
                <c:formatCode>General</c:formatCode>
                <c:ptCount val="3"/>
                <c:pt idx="0">
                  <c:v>0.16796000000000019</c:v>
                </c:pt>
                <c:pt idx="1">
                  <c:v>0.17526000000000022</c:v>
                </c:pt>
                <c:pt idx="2">
                  <c:v>0.13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>
                  <a:shade val="95000"/>
                  <a:satMod val="105000"/>
                </a:schemeClr>
              </a:solidFill>
              <a:prstDash val="solid"/>
            </a:ln>
          </c:spPr>
          <c:marker>
            <c:symbol val="triangle"/>
            <c:size val="7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F$38:$F$40</c:f>
              <c:numCache>
                <c:formatCode>General</c:formatCode>
                <c:ptCount val="3"/>
                <c:pt idx="0">
                  <c:v>0.32280000000000053</c:v>
                </c:pt>
                <c:pt idx="1">
                  <c:v>0.37510000000000032</c:v>
                </c:pt>
                <c:pt idx="2">
                  <c:v>0.45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>
                  <a:shade val="95000"/>
                  <a:satMod val="10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F$30:$F$32</c:f>
              <c:numCache>
                <c:formatCode>General</c:formatCode>
                <c:ptCount val="3"/>
                <c:pt idx="0">
                  <c:v>0.14930000000000004</c:v>
                </c:pt>
                <c:pt idx="1">
                  <c:v>0.18300000000000016</c:v>
                </c:pt>
                <c:pt idx="2">
                  <c:v>0.1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504256"/>
        <c:axId val="345387392"/>
      </c:scatterChart>
      <c:valAx>
        <c:axId val="331504256"/>
        <c:scaling>
          <c:orientation val="minMax"/>
          <c:max val="15"/>
        </c:scaling>
        <c:delete val="0"/>
        <c:axPos val="b"/>
        <c:numFmt formatCode="General" sourceLinked="1"/>
        <c:majorTickMark val="out"/>
        <c:minorTickMark val="none"/>
        <c:tickLblPos val="nextTo"/>
        <c:crossAx val="345387392"/>
        <c:crosses val="autoZero"/>
        <c:crossBetween val="midCat"/>
        <c:majorUnit val="3"/>
      </c:valAx>
      <c:valAx>
        <c:axId val="3453873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rtical</a:t>
                </a:r>
                <a:r>
                  <a:rPr lang="en-US" baseline="0"/>
                  <a:t> thickness (mm), females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31504256"/>
        <c:crosses val="autoZero"/>
        <c:crossBetween val="midCat"/>
        <c:majorUnit val="0.1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prstDash val="dash"/>
            </a:ln>
          </c:spP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R$16:$R$18</c:f>
              <c:numCache>
                <c:formatCode>General</c:formatCode>
                <c:ptCount val="3"/>
                <c:pt idx="0">
                  <c:v>6.3060000000000019E-2</c:v>
                </c:pt>
                <c:pt idx="1">
                  <c:v>5.9360000000000107E-2</c:v>
                </c:pt>
                <c:pt idx="2">
                  <c:v>5.6000000000000001E-2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R$8:$R$10</c:f>
              <c:numCache>
                <c:formatCode>General</c:formatCode>
                <c:ptCount val="3"/>
                <c:pt idx="0">
                  <c:v>5.5080000000000004E-2</c:v>
                </c:pt>
                <c:pt idx="1">
                  <c:v>3.474E-2</c:v>
                </c:pt>
                <c:pt idx="2">
                  <c:v>4.7000000000000014E-2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/>
              </a:solidFill>
            </a:ln>
          </c:spPr>
          <c:marker>
            <c:symbol val="triangle"/>
            <c:size val="7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R$34:$R$36</c:f>
              <c:numCache>
                <c:formatCode>General</c:formatCode>
                <c:ptCount val="3"/>
                <c:pt idx="0">
                  <c:v>6.8480000000000013E-2</c:v>
                </c:pt>
                <c:pt idx="1">
                  <c:v>5.6720000000000013E-2</c:v>
                </c:pt>
                <c:pt idx="2">
                  <c:v>5.3999999999999999E-2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>
                  <a:shade val="95000"/>
                  <a:satMod val="10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R$26:$R$28</c:f>
              <c:numCache>
                <c:formatCode>General</c:formatCode>
                <c:ptCount val="3"/>
                <c:pt idx="0">
                  <c:v>4.2759999999999999E-2</c:v>
                </c:pt>
                <c:pt idx="1">
                  <c:v>3.8699999999999998E-2</c:v>
                </c:pt>
                <c:pt idx="2">
                  <c:v>4.5000000000000012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7757056"/>
        <c:axId val="397928320"/>
      </c:scatterChart>
      <c:valAx>
        <c:axId val="397757056"/>
        <c:scaling>
          <c:orientation val="minMax"/>
          <c:max val="15"/>
        </c:scaling>
        <c:delete val="0"/>
        <c:axPos val="b"/>
        <c:numFmt formatCode="General" sourceLinked="1"/>
        <c:majorTickMark val="out"/>
        <c:minorTickMark val="none"/>
        <c:tickLblPos val="nextTo"/>
        <c:crossAx val="397928320"/>
        <c:crosses val="autoZero"/>
        <c:crossBetween val="midCat"/>
        <c:majorUnit val="3"/>
      </c:valAx>
      <c:valAx>
        <c:axId val="3979283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becular thickness (mm), males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97757056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550593326992568"/>
          <c:y val="6.4417922282904591E-2"/>
          <c:w val="0.4809759215661083"/>
          <c:h val="0.80756265787319681"/>
        </c:manualLayout>
      </c:layout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prstDash val="dash"/>
            </a:ln>
          </c:spP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R$20:$R$22</c:f>
              <c:numCache>
                <c:formatCode>General</c:formatCode>
                <c:ptCount val="3"/>
                <c:pt idx="0">
                  <c:v>6.8840000000000012E-2</c:v>
                </c:pt>
                <c:pt idx="1">
                  <c:v>7.5420000000000029E-2</c:v>
                </c:pt>
                <c:pt idx="2">
                  <c:v>7.5000000000000011E-2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R$12:$R$14</c:f>
              <c:numCache>
                <c:formatCode>General</c:formatCode>
                <c:ptCount val="3"/>
                <c:pt idx="0">
                  <c:v>3.790000000000001E-2</c:v>
                </c:pt>
                <c:pt idx="1">
                  <c:v>3.6640000000000034E-2</c:v>
                </c:pt>
                <c:pt idx="2">
                  <c:v>5.3000000000000012E-2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>
                  <a:shade val="95000"/>
                  <a:satMod val="105000"/>
                </a:schemeClr>
              </a:solidFill>
            </a:ln>
          </c:spPr>
          <c:marker>
            <c:spPr>
              <a:solidFill>
                <a:schemeClr val="accent1"/>
              </a:solidFill>
              <a:ln>
                <a:solidFill>
                  <a:schemeClr val="accent1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R$38:$R$40</c:f>
              <c:numCache>
                <c:formatCode>General</c:formatCode>
                <c:ptCount val="3"/>
                <c:pt idx="0">
                  <c:v>6.0060000000000051E-2</c:v>
                </c:pt>
                <c:pt idx="1">
                  <c:v>6.9675000000000001E-2</c:v>
                </c:pt>
                <c:pt idx="2">
                  <c:v>7.9000000000000084E-2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>
                  <a:shade val="95000"/>
                  <a:satMod val="10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R$30:$R$32</c:f>
              <c:numCache>
                <c:formatCode>General</c:formatCode>
                <c:ptCount val="3"/>
                <c:pt idx="0">
                  <c:v>3.7520000000000005E-2</c:v>
                </c:pt>
                <c:pt idx="1">
                  <c:v>4.0120000000000003E-2</c:v>
                </c:pt>
                <c:pt idx="2">
                  <c:v>4.5999999999999999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6299520"/>
        <c:axId val="698894976"/>
      </c:scatterChart>
      <c:valAx>
        <c:axId val="656299520"/>
        <c:scaling>
          <c:orientation val="minMax"/>
          <c:max val="15"/>
        </c:scaling>
        <c:delete val="0"/>
        <c:axPos val="b"/>
        <c:numFmt formatCode="General" sourceLinked="1"/>
        <c:majorTickMark val="out"/>
        <c:minorTickMark val="none"/>
        <c:tickLblPos val="nextTo"/>
        <c:crossAx val="698894976"/>
        <c:crosses val="autoZero"/>
        <c:crossBetween val="midCat"/>
        <c:majorUnit val="3"/>
      </c:valAx>
      <c:valAx>
        <c:axId val="6988949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becular thickness (mm), females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3.7177768280045244E-2"/>
              <c:y val="0.1685715878329248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6299520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prstDash val="dash"/>
            </a:ln>
          </c:spP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P$16:$P$18</c:f>
              <c:numCache>
                <c:formatCode>General</c:formatCode>
                <c:ptCount val="3"/>
                <c:pt idx="0">
                  <c:v>3.8069599999999961</c:v>
                </c:pt>
                <c:pt idx="1">
                  <c:v>3.7845200000000023</c:v>
                </c:pt>
                <c:pt idx="2">
                  <c:v>1.6700000000000013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P$8:$P$10</c:f>
              <c:numCache>
                <c:formatCode>General</c:formatCode>
                <c:ptCount val="3"/>
                <c:pt idx="0">
                  <c:v>2.7366799999999976</c:v>
                </c:pt>
                <c:pt idx="1">
                  <c:v>1.9864400000000013</c:v>
                </c:pt>
                <c:pt idx="2">
                  <c:v>0.87000000000000066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/>
              </a:solidFill>
            </a:ln>
          </c:spPr>
          <c:marker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P$34:$P$36</c:f>
              <c:numCache>
                <c:formatCode>General</c:formatCode>
                <c:ptCount val="3"/>
                <c:pt idx="0">
                  <c:v>3.6478999999999999</c:v>
                </c:pt>
                <c:pt idx="1">
                  <c:v>3.1694599999999977</c:v>
                </c:pt>
                <c:pt idx="2">
                  <c:v>1.22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/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P$26:$P$28</c:f>
              <c:numCache>
                <c:formatCode>General</c:formatCode>
                <c:ptCount val="3"/>
                <c:pt idx="0">
                  <c:v>2.6361199999999987</c:v>
                </c:pt>
                <c:pt idx="1">
                  <c:v>1.8737999999999986</c:v>
                </c:pt>
                <c:pt idx="2">
                  <c:v>0.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924736"/>
        <c:axId val="241968256"/>
      </c:scatterChart>
      <c:valAx>
        <c:axId val="29924736"/>
        <c:scaling>
          <c:orientation val="minMax"/>
          <c:max val="15"/>
        </c:scaling>
        <c:delete val="0"/>
        <c:axPos val="b"/>
        <c:numFmt formatCode="General" sourceLinked="1"/>
        <c:majorTickMark val="out"/>
        <c:minorTickMark val="none"/>
        <c:tickLblPos val="nextTo"/>
        <c:crossAx val="241968256"/>
        <c:crosses val="autoZero"/>
        <c:crossBetween val="midCat"/>
        <c:majorUnit val="3"/>
      </c:valAx>
      <c:valAx>
        <c:axId val="2419682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becular</a:t>
                </a:r>
                <a:r>
                  <a:rPr lang="en-US" baseline="0"/>
                  <a:t> number (mm</a:t>
                </a:r>
                <a:r>
                  <a:rPr lang="en-US" baseline="30000"/>
                  <a:t>-1</a:t>
                </a:r>
                <a:r>
                  <a:rPr lang="en-US" baseline="0"/>
                  <a:t>), males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9924736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prstDash val="dash"/>
            </a:ln>
          </c:spP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P$20:$P$22</c:f>
              <c:numCache>
                <c:formatCode>General</c:formatCode>
                <c:ptCount val="3"/>
                <c:pt idx="0">
                  <c:v>4.2144200000000005</c:v>
                </c:pt>
                <c:pt idx="1">
                  <c:v>3.0433400000000002</c:v>
                </c:pt>
                <c:pt idx="2">
                  <c:v>1.41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P$12:$P$14</c:f>
              <c:numCache>
                <c:formatCode>General</c:formatCode>
                <c:ptCount val="3"/>
                <c:pt idx="0">
                  <c:v>2.2406600000000001</c:v>
                </c:pt>
                <c:pt idx="1">
                  <c:v>1.3353999999999988</c:v>
                </c:pt>
                <c:pt idx="2">
                  <c:v>0.23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>
                  <a:shade val="95000"/>
                  <a:satMod val="105000"/>
                </a:schemeClr>
              </a:solidFill>
            </a:ln>
          </c:spPr>
          <c:marker>
            <c:spPr>
              <a:solidFill>
                <a:schemeClr val="accent1"/>
              </a:solidFill>
              <a:ln>
                <a:solidFill>
                  <a:schemeClr val="accent1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P$38:$P$40</c:f>
              <c:numCache>
                <c:formatCode>General</c:formatCode>
                <c:ptCount val="3"/>
                <c:pt idx="0">
                  <c:v>3.9404800000000009</c:v>
                </c:pt>
                <c:pt idx="1">
                  <c:v>2.9549749999999997</c:v>
                </c:pt>
                <c:pt idx="2">
                  <c:v>1.27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/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P$30:$P$32</c:f>
              <c:numCache>
                <c:formatCode>General</c:formatCode>
                <c:ptCount val="3"/>
                <c:pt idx="0">
                  <c:v>2.1281599999999998</c:v>
                </c:pt>
                <c:pt idx="1">
                  <c:v>1.2667999999999988</c:v>
                </c:pt>
                <c:pt idx="2">
                  <c:v>0.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188864"/>
        <c:axId val="265190400"/>
      </c:scatterChart>
      <c:valAx>
        <c:axId val="265188864"/>
        <c:scaling>
          <c:orientation val="minMax"/>
          <c:max val="15"/>
        </c:scaling>
        <c:delete val="0"/>
        <c:axPos val="b"/>
        <c:numFmt formatCode="General" sourceLinked="1"/>
        <c:majorTickMark val="out"/>
        <c:minorTickMark val="none"/>
        <c:tickLblPos val="nextTo"/>
        <c:crossAx val="265190400"/>
        <c:crosses val="autoZero"/>
        <c:crossBetween val="midCat"/>
        <c:majorUnit val="3"/>
      </c:valAx>
      <c:valAx>
        <c:axId val="2651904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becular</a:t>
                </a:r>
                <a:r>
                  <a:rPr lang="en-US" baseline="0"/>
                  <a:t> number (mm</a:t>
                </a:r>
                <a:r>
                  <a:rPr lang="en-US" baseline="30000"/>
                  <a:t>-1</a:t>
                </a:r>
                <a:r>
                  <a:rPr lang="en-US" baseline="0"/>
                  <a:t>), females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65188864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prstDash val="dash"/>
            </a:ln>
          </c:spP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T$16:$T$18</c:f>
              <c:numCache>
                <c:formatCode>General</c:formatCode>
                <c:ptCount val="3"/>
                <c:pt idx="0">
                  <c:v>0.27062000000000008</c:v>
                </c:pt>
                <c:pt idx="1">
                  <c:v>0.25106000000000001</c:v>
                </c:pt>
                <c:pt idx="2">
                  <c:v>0.24900000000000017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T$8:$T$10</c:f>
              <c:numCache>
                <c:formatCode>General</c:formatCode>
                <c:ptCount val="3"/>
                <c:pt idx="0">
                  <c:v>0.38612000000000046</c:v>
                </c:pt>
                <c:pt idx="1">
                  <c:v>0.50704000000000005</c:v>
                </c:pt>
                <c:pt idx="2">
                  <c:v>0.39200000000000046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>
                  <a:shade val="95000"/>
                  <a:satMod val="105000"/>
                </a:schemeClr>
              </a:solidFill>
            </a:ln>
          </c:spPr>
          <c:marker>
            <c:spPr>
              <a:solidFill>
                <a:schemeClr val="accent1"/>
              </a:solidFill>
              <a:ln>
                <a:solidFill>
                  <a:schemeClr val="accent1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T$34:$T$36</c:f>
              <c:numCache>
                <c:formatCode>General</c:formatCode>
                <c:ptCount val="3"/>
                <c:pt idx="0">
                  <c:v>0.27790000000000031</c:v>
                </c:pt>
                <c:pt idx="1">
                  <c:v>0.3139000000000004</c:v>
                </c:pt>
                <c:pt idx="2">
                  <c:v>0.26800000000000002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>
                  <a:shade val="95000"/>
                  <a:satMod val="10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T$26:$T$28</c:f>
              <c:numCache>
                <c:formatCode>General</c:formatCode>
                <c:ptCount val="3"/>
                <c:pt idx="0">
                  <c:v>0.38146000000000047</c:v>
                </c:pt>
                <c:pt idx="1">
                  <c:v>0.54109999999999991</c:v>
                </c:pt>
                <c:pt idx="2">
                  <c:v>0.4310000000000003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223168"/>
        <c:axId val="265249536"/>
      </c:scatterChart>
      <c:valAx>
        <c:axId val="265223168"/>
        <c:scaling>
          <c:orientation val="minMax"/>
          <c:max val="15"/>
        </c:scaling>
        <c:delete val="0"/>
        <c:axPos val="b"/>
        <c:numFmt formatCode="General" sourceLinked="1"/>
        <c:majorTickMark val="out"/>
        <c:minorTickMark val="none"/>
        <c:tickLblPos val="nextTo"/>
        <c:crossAx val="265249536"/>
        <c:crosses val="autoZero"/>
        <c:crossBetween val="midCat"/>
        <c:majorUnit val="3"/>
      </c:valAx>
      <c:valAx>
        <c:axId val="2652495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becular separation (mm), males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65223168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prstDash val="dash"/>
            </a:ln>
          </c:spP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T$20:$T$22</c:f>
              <c:numCache>
                <c:formatCode>General</c:formatCode>
                <c:ptCount val="3"/>
                <c:pt idx="0">
                  <c:v>0.21676000000000023</c:v>
                </c:pt>
                <c:pt idx="1">
                  <c:v>0.33034000000000047</c:v>
                </c:pt>
                <c:pt idx="2">
                  <c:v>0.4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T$12:$T$14</c:f>
              <c:numCache>
                <c:formatCode>General</c:formatCode>
                <c:ptCount val="3"/>
                <c:pt idx="0">
                  <c:v>0.4598800000000004</c:v>
                </c:pt>
                <c:pt idx="1">
                  <c:v>0.79308000000000001</c:v>
                </c:pt>
                <c:pt idx="2">
                  <c:v>0.56399999999999995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>
                  <a:shade val="95000"/>
                  <a:satMod val="105000"/>
                </a:schemeClr>
              </a:solidFill>
            </a:ln>
          </c:spPr>
          <c:marker>
            <c:spPr>
              <a:solidFill>
                <a:schemeClr val="accent1"/>
              </a:solidFill>
              <a:ln>
                <a:solidFill>
                  <a:schemeClr val="accent1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T$38:$T$40</c:f>
              <c:numCache>
                <c:formatCode>General</c:formatCode>
                <c:ptCount val="3"/>
                <c:pt idx="0">
                  <c:v>0.24878000000000017</c:v>
                </c:pt>
                <c:pt idx="1">
                  <c:v>0.33972500000000033</c:v>
                </c:pt>
                <c:pt idx="2">
                  <c:v>0.42000000000000032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>
                  <a:shade val="95000"/>
                  <a:satMod val="10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T$30:$T$32</c:f>
              <c:numCache>
                <c:formatCode>General</c:formatCode>
                <c:ptCount val="3"/>
                <c:pt idx="0">
                  <c:v>0.47254000000000007</c:v>
                </c:pt>
                <c:pt idx="1">
                  <c:v>0.79674000000000078</c:v>
                </c:pt>
                <c:pt idx="2">
                  <c:v>0.6520000000000009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281920"/>
        <c:axId val="265283456"/>
      </c:scatterChart>
      <c:valAx>
        <c:axId val="265281920"/>
        <c:scaling>
          <c:orientation val="minMax"/>
          <c:max val="15"/>
        </c:scaling>
        <c:delete val="0"/>
        <c:axPos val="b"/>
        <c:numFmt formatCode="#,##0" sourceLinked="0"/>
        <c:majorTickMark val="out"/>
        <c:minorTickMark val="none"/>
        <c:tickLblPos val="nextTo"/>
        <c:crossAx val="265283456"/>
        <c:crosses val="autoZero"/>
        <c:crossBetween val="midCat"/>
        <c:majorUnit val="3"/>
      </c:valAx>
      <c:valAx>
        <c:axId val="2652834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becular separation (mm),</a:t>
                </a:r>
                <a:r>
                  <a:rPr lang="en-US" baseline="0"/>
                  <a:t> females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65281920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3H ut</c:v>
          </c:tx>
          <c:spPr>
            <a:ln>
              <a:prstDash val="dash"/>
            </a:ln>
          </c:spP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L$16:$L$18</c:f>
              <c:numCache>
                <c:formatCode>General</c:formatCode>
                <c:ptCount val="3"/>
                <c:pt idx="0">
                  <c:v>0.1603</c:v>
                </c:pt>
                <c:pt idx="1">
                  <c:v>0.42450000000000032</c:v>
                </c:pt>
                <c:pt idx="2">
                  <c:v>9.2800000000000021E-2</c:v>
                </c:pt>
              </c:numCache>
            </c:numRef>
          </c:yVal>
          <c:smooth val="1"/>
        </c:ser>
        <c:ser>
          <c:idx val="1"/>
          <c:order val="1"/>
          <c:tx>
            <c:v>C57 ut</c:v>
          </c:tx>
          <c:spPr>
            <a:ln>
              <a:prstDash val="dash"/>
            </a:ln>
          </c:spPr>
          <c:marker>
            <c:symbol val="diamond"/>
            <c:size val="7"/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L$8:$L$10</c:f>
              <c:numCache>
                <c:formatCode>General</c:formatCode>
                <c:ptCount val="3"/>
                <c:pt idx="0">
                  <c:v>8.1600000000000006E-2</c:v>
                </c:pt>
                <c:pt idx="1">
                  <c:v>5.6459999999999996E-2</c:v>
                </c:pt>
                <c:pt idx="2">
                  <c:v>4.1500000000000002E-2</c:v>
                </c:pt>
              </c:numCache>
            </c:numRef>
          </c:yVal>
          <c:smooth val="1"/>
        </c:ser>
        <c:ser>
          <c:idx val="2"/>
          <c:order val="2"/>
          <c:tx>
            <c:v>C3H tr</c:v>
          </c:tx>
          <c:spPr>
            <a:ln>
              <a:solidFill>
                <a:schemeClr val="accent1">
                  <a:shade val="95000"/>
                  <a:satMod val="105000"/>
                </a:schemeClr>
              </a:solidFill>
            </a:ln>
          </c:spPr>
          <c:marker>
            <c:spPr>
              <a:solidFill>
                <a:schemeClr val="accent1"/>
              </a:solidFill>
              <a:ln>
                <a:solidFill>
                  <a:schemeClr val="accent1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L$34:$L$36</c:f>
              <c:numCache>
                <c:formatCode>General</c:formatCode>
                <c:ptCount val="3"/>
                <c:pt idx="0">
                  <c:v>0.19092000000000003</c:v>
                </c:pt>
                <c:pt idx="1">
                  <c:v>0.37220000000000031</c:v>
                </c:pt>
                <c:pt idx="2">
                  <c:v>6.6000000000000003E-2</c:v>
                </c:pt>
              </c:numCache>
            </c:numRef>
          </c:yVal>
          <c:smooth val="1"/>
        </c:ser>
        <c:ser>
          <c:idx val="3"/>
          <c:order val="3"/>
          <c:tx>
            <c:v>C57 tr</c:v>
          </c:tx>
          <c:spPr>
            <a:ln>
              <a:solidFill>
                <a:schemeClr val="accent2">
                  <a:shade val="95000"/>
                  <a:satMod val="10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accent2"/>
              </a:solidFill>
              <a:ln>
                <a:solidFill>
                  <a:schemeClr val="accent2">
                    <a:shade val="95000"/>
                    <a:satMod val="105000"/>
                  </a:schemeClr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xVal>
            <c:numLit>
              <c:formatCode>General</c:formatCode>
              <c:ptCount val="3"/>
              <c:pt idx="0">
                <c:v>3</c:v>
              </c:pt>
              <c:pt idx="1">
                <c:v>6</c:v>
              </c:pt>
              <c:pt idx="2">
                <c:v>12</c:v>
              </c:pt>
            </c:numLit>
          </c:xVal>
          <c:yVal>
            <c:numRef>
              <c:f>'3mo vs. 6mo vs.12mo'!$L$26:$L$28</c:f>
              <c:numCache>
                <c:formatCode>General</c:formatCode>
                <c:ptCount val="3"/>
                <c:pt idx="0">
                  <c:v>4.768E-2</c:v>
                </c:pt>
                <c:pt idx="1">
                  <c:v>8.5360000000000047E-2</c:v>
                </c:pt>
                <c:pt idx="2">
                  <c:v>1.7800000000000003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361664"/>
        <c:axId val="265375744"/>
      </c:scatterChart>
      <c:valAx>
        <c:axId val="265361664"/>
        <c:scaling>
          <c:orientation val="minMax"/>
          <c:max val="15"/>
        </c:scaling>
        <c:delete val="0"/>
        <c:axPos val="b"/>
        <c:numFmt formatCode="General" sourceLinked="1"/>
        <c:majorTickMark val="out"/>
        <c:minorTickMark val="none"/>
        <c:tickLblPos val="nextTo"/>
        <c:crossAx val="265375744"/>
        <c:crosses val="autoZero"/>
        <c:crossBetween val="midCat"/>
        <c:majorUnit val="3"/>
      </c:valAx>
      <c:valAx>
        <c:axId val="2653757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V/TV, males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65361664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46</Words>
  <Characters>1548</Characters>
  <Application>Microsoft Office Word</Application>
  <DocSecurity>0</DocSecurity>
  <Lines>14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brew SeniorLife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sik</dc:creator>
  <cp:lastModifiedBy>RDINGCONG</cp:lastModifiedBy>
  <cp:revision>13</cp:revision>
  <dcterms:created xsi:type="dcterms:W3CDTF">2018-05-11T02:04:00Z</dcterms:created>
  <dcterms:modified xsi:type="dcterms:W3CDTF">2018-05-29T06:32:00Z</dcterms:modified>
</cp:coreProperties>
</file>